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D5EBF" w14:textId="60A84554" w:rsidR="00AF613B" w:rsidRPr="00B53914" w:rsidRDefault="009003C9" w:rsidP="00AF613B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Additional</w:t>
      </w:r>
      <w:r w:rsidR="5E28B939" w:rsidRPr="00B5391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Files</w:t>
      </w:r>
    </w:p>
    <w:p w14:paraId="32792121" w14:textId="3C9ACC63" w:rsidR="00AF613B" w:rsidRPr="00B53914" w:rsidRDefault="009003C9" w:rsidP="5B0611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Additional file </w:t>
      </w:r>
      <w:r w:rsidR="5E28B939" w:rsidRPr="00B53914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. </w:t>
      </w:r>
      <w:r w:rsidR="5E28B939" w:rsidRPr="00B53914">
        <w:rPr>
          <w:rFonts w:ascii="Times New Roman" w:eastAsia="Times New Roman" w:hAnsi="Times New Roman" w:cs="Times New Roman"/>
          <w:sz w:val="24"/>
          <w:szCs w:val="24"/>
          <w:lang w:val="en"/>
        </w:rPr>
        <w:t>Survey format conducted on the inhabitants in the study area.</w:t>
      </w:r>
    </w:p>
    <w:tbl>
      <w:tblPr>
        <w:tblStyle w:val="TableGrid"/>
        <w:tblW w:w="9972" w:type="dxa"/>
        <w:tblLayout w:type="fixed"/>
        <w:tblLook w:val="04A0" w:firstRow="1" w:lastRow="0" w:firstColumn="1" w:lastColumn="0" w:noHBand="0" w:noVBand="1"/>
      </w:tblPr>
      <w:tblGrid>
        <w:gridCol w:w="4986"/>
        <w:gridCol w:w="4986"/>
      </w:tblGrid>
      <w:tr w:rsidR="5B061155" w:rsidRPr="00B53914" w14:paraId="2B36D071" w14:textId="77777777" w:rsidTr="001545FD">
        <w:tc>
          <w:tcPr>
            <w:tcW w:w="4986" w:type="dxa"/>
          </w:tcPr>
          <w:p w14:paraId="2D95724B" w14:textId="1EA117F5" w:rsidR="5B061155" w:rsidRPr="00B53914" w:rsidRDefault="5B061155" w:rsidP="5B061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Question</w:t>
            </w:r>
          </w:p>
        </w:tc>
        <w:tc>
          <w:tcPr>
            <w:tcW w:w="4986" w:type="dxa"/>
          </w:tcPr>
          <w:p w14:paraId="4EE970AE" w14:textId="0A90E22E" w:rsidR="5B061155" w:rsidRPr="00B53914" w:rsidRDefault="5B061155" w:rsidP="5B061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Answer</w:t>
            </w:r>
          </w:p>
        </w:tc>
      </w:tr>
      <w:tr w:rsidR="5B061155" w:rsidRPr="00B53914" w14:paraId="57073618" w14:textId="77777777" w:rsidTr="001545FD">
        <w:tc>
          <w:tcPr>
            <w:tcW w:w="9972" w:type="dxa"/>
            <w:gridSpan w:val="2"/>
            <w:vAlign w:val="center"/>
          </w:tcPr>
          <w:p w14:paraId="0F514047" w14:textId="5DA76960" w:rsidR="5B061155" w:rsidRPr="00B53914" w:rsidRDefault="5B061155" w:rsidP="5B061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Demographics</w:t>
            </w:r>
          </w:p>
        </w:tc>
      </w:tr>
      <w:tr w:rsidR="5B061155" w:rsidRPr="00B53914" w14:paraId="24467EB1" w14:textId="77777777" w:rsidTr="001545FD">
        <w:tc>
          <w:tcPr>
            <w:tcW w:w="4986" w:type="dxa"/>
          </w:tcPr>
          <w:p w14:paraId="13C37A75" w14:textId="2E10ACC1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Name</w:t>
            </w:r>
          </w:p>
        </w:tc>
        <w:tc>
          <w:tcPr>
            <w:tcW w:w="4986" w:type="dxa"/>
          </w:tcPr>
          <w:p w14:paraId="14BA5D38" w14:textId="2AA5E89A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B061155" w:rsidRPr="00B53914" w14:paraId="7A4C3412" w14:textId="77777777" w:rsidTr="001545FD">
        <w:tc>
          <w:tcPr>
            <w:tcW w:w="4986" w:type="dxa"/>
          </w:tcPr>
          <w:p w14:paraId="415E434A" w14:textId="5ED2DC32" w:rsidR="5B061155" w:rsidRPr="00B53914" w:rsidRDefault="00A4009D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Gender</w:t>
            </w:r>
          </w:p>
        </w:tc>
        <w:tc>
          <w:tcPr>
            <w:tcW w:w="4986" w:type="dxa"/>
          </w:tcPr>
          <w:p w14:paraId="3E473840" w14:textId="78545BBD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B061155" w:rsidRPr="00B53914" w14:paraId="0AEC2EAA" w14:textId="77777777" w:rsidTr="001545FD">
        <w:tc>
          <w:tcPr>
            <w:tcW w:w="4986" w:type="dxa"/>
          </w:tcPr>
          <w:p w14:paraId="6C07681E" w14:textId="0D10B214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ge</w:t>
            </w:r>
          </w:p>
        </w:tc>
        <w:tc>
          <w:tcPr>
            <w:tcW w:w="4986" w:type="dxa"/>
          </w:tcPr>
          <w:p w14:paraId="52AD7228" w14:textId="36A522D8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B061155" w:rsidRPr="00B53914" w14:paraId="40CD1361" w14:textId="77777777" w:rsidTr="001545FD">
        <w:tc>
          <w:tcPr>
            <w:tcW w:w="4986" w:type="dxa"/>
          </w:tcPr>
          <w:p w14:paraId="16D75C39" w14:textId="5CEC716A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Education Level</w:t>
            </w:r>
          </w:p>
        </w:tc>
        <w:tc>
          <w:tcPr>
            <w:tcW w:w="4986" w:type="dxa"/>
          </w:tcPr>
          <w:p w14:paraId="2C0AA379" w14:textId="470BF731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B061155" w:rsidRPr="00B53914" w14:paraId="615DB257" w14:textId="77777777" w:rsidTr="001545FD">
        <w:tc>
          <w:tcPr>
            <w:tcW w:w="4986" w:type="dxa"/>
          </w:tcPr>
          <w:p w14:paraId="1FAED8F4" w14:textId="7D2499AC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ccupation</w:t>
            </w:r>
          </w:p>
        </w:tc>
        <w:tc>
          <w:tcPr>
            <w:tcW w:w="4986" w:type="dxa"/>
          </w:tcPr>
          <w:p w14:paraId="34F77D03" w14:textId="15914627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B061155" w:rsidRPr="00B53914" w14:paraId="39070531" w14:textId="77777777" w:rsidTr="001545FD">
        <w:tc>
          <w:tcPr>
            <w:tcW w:w="9972" w:type="dxa"/>
            <w:gridSpan w:val="2"/>
            <w:vAlign w:val="center"/>
          </w:tcPr>
          <w:p w14:paraId="3561E093" w14:textId="182734A2" w:rsidR="5B061155" w:rsidRPr="00B53914" w:rsidRDefault="5B061155" w:rsidP="5B06115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Academic knowledge</w:t>
            </w:r>
          </w:p>
        </w:tc>
      </w:tr>
      <w:tr w:rsidR="5B061155" w:rsidRPr="00B53914" w14:paraId="1647149D" w14:textId="77777777" w:rsidTr="001545FD">
        <w:tc>
          <w:tcPr>
            <w:tcW w:w="4986" w:type="dxa"/>
          </w:tcPr>
          <w:p w14:paraId="2B7EA79E" w14:textId="684DEE49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Have you ever heard of poison frogs or toads?</w:t>
            </w:r>
          </w:p>
        </w:tc>
        <w:tc>
          <w:tcPr>
            <w:tcW w:w="4986" w:type="dxa"/>
          </w:tcPr>
          <w:p w14:paraId="7CFA7B3A" w14:textId="45173D41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</w:tc>
      </w:tr>
      <w:tr w:rsidR="5B061155" w:rsidRPr="00B53914" w14:paraId="75E75DB5" w14:textId="77777777" w:rsidTr="001545FD">
        <w:tc>
          <w:tcPr>
            <w:tcW w:w="4986" w:type="dxa"/>
          </w:tcPr>
          <w:p w14:paraId="46B9DC1C" w14:textId="7C0AC04B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think toads or frogs are important to preserve nature?</w:t>
            </w:r>
          </w:p>
        </w:tc>
        <w:tc>
          <w:tcPr>
            <w:tcW w:w="4986" w:type="dxa"/>
          </w:tcPr>
          <w:p w14:paraId="6464CE0C" w14:textId="61C239B5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cale from 1 to 5, with 1 being the most negative and 5 being the most positive.</w:t>
            </w:r>
          </w:p>
        </w:tc>
      </w:tr>
      <w:tr w:rsidR="5B061155" w:rsidRPr="00B53914" w14:paraId="7E799E3B" w14:textId="77777777" w:rsidTr="001545FD">
        <w:tc>
          <w:tcPr>
            <w:tcW w:w="4986" w:type="dxa"/>
          </w:tcPr>
          <w:p w14:paraId="6BFD4BD1" w14:textId="3B02A703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know the role that toads and frogs play in nature?</w:t>
            </w:r>
          </w:p>
        </w:tc>
        <w:tc>
          <w:tcPr>
            <w:tcW w:w="4986" w:type="dxa"/>
          </w:tcPr>
          <w:p w14:paraId="6E171FCE" w14:textId="76C4E238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461660DC" w14:textId="12C57684" w:rsidR="5B061155" w:rsidRPr="00B53914" w:rsidRDefault="5B061155" w:rsidP="00B730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  ____________________________________________________________________________________________________________</w:t>
            </w:r>
          </w:p>
        </w:tc>
      </w:tr>
      <w:tr w:rsidR="5B061155" w:rsidRPr="00B53914" w14:paraId="36065F7B" w14:textId="77777777" w:rsidTr="001545FD">
        <w:tc>
          <w:tcPr>
            <w:tcW w:w="4986" w:type="dxa"/>
          </w:tcPr>
          <w:p w14:paraId="615873DC" w14:textId="377CD1D1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know how toads or frogs breed?</w:t>
            </w:r>
          </w:p>
        </w:tc>
        <w:tc>
          <w:tcPr>
            <w:tcW w:w="4986" w:type="dxa"/>
          </w:tcPr>
          <w:p w14:paraId="3AA26133" w14:textId="2D0C2B7C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52636B3A" w14:textId="2F3E5DB0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How?___________________________________________________________________________________________________________________</w:t>
            </w:r>
          </w:p>
        </w:tc>
      </w:tr>
      <w:tr w:rsidR="5B061155" w:rsidRPr="00B53914" w14:paraId="25D74DDC" w14:textId="77777777" w:rsidTr="001545FD">
        <w:tc>
          <w:tcPr>
            <w:tcW w:w="4986" w:type="dxa"/>
          </w:tcPr>
          <w:p w14:paraId="28E83B31" w14:textId="047367ED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f the following groups would you place a toad or frog</w:t>
            </w:r>
            <w:r w:rsidR="00DA6423"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in</w:t>
            </w: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?</w:t>
            </w:r>
          </w:p>
        </w:tc>
        <w:tc>
          <w:tcPr>
            <w:tcW w:w="4986" w:type="dxa"/>
          </w:tcPr>
          <w:p w14:paraId="32688825" w14:textId="462A7C4A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A) Amphibians, (B) Reptiles, (C) Does not know</w:t>
            </w:r>
          </w:p>
        </w:tc>
      </w:tr>
      <w:tr w:rsidR="5B061155" w:rsidRPr="00B53914" w14:paraId="1BE2D311" w14:textId="77777777" w:rsidTr="001545FD">
        <w:tc>
          <w:tcPr>
            <w:tcW w:w="4986" w:type="dxa"/>
          </w:tcPr>
          <w:p w14:paraId="20CF5D2F" w14:textId="25A6A317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f the following sites do you believe or have seen that toads or frogs usually remain?</w:t>
            </w:r>
          </w:p>
        </w:tc>
        <w:tc>
          <w:tcPr>
            <w:tcW w:w="4986" w:type="dxa"/>
          </w:tcPr>
          <w:p w14:paraId="74EEC1A8" w14:textId="0950DC99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A) Very tall trees, (B) Dry soils, (C) Wet soils, (D) Crops, (E) Dumpsters, (F) Plants with water reserves.</w:t>
            </w:r>
          </w:p>
        </w:tc>
      </w:tr>
      <w:tr w:rsidR="5B061155" w:rsidRPr="00B53914" w14:paraId="7948EE8F" w14:textId="77777777" w:rsidTr="001545FD">
        <w:tc>
          <w:tcPr>
            <w:tcW w:w="4986" w:type="dxa"/>
          </w:tcPr>
          <w:p w14:paraId="4690955C" w14:textId="002E5927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lastRenderedPageBreak/>
              <w:t>Do you think water is important for the life of a toad or frog?</w:t>
            </w:r>
          </w:p>
        </w:tc>
        <w:tc>
          <w:tcPr>
            <w:tcW w:w="4986" w:type="dxa"/>
          </w:tcPr>
          <w:p w14:paraId="35390265" w14:textId="3B825D7E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3FA9B302" w14:textId="77044BDF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y?___________________________________________________________________________________________________________________________________</w:t>
            </w:r>
          </w:p>
        </w:tc>
      </w:tr>
      <w:tr w:rsidR="5B061155" w:rsidRPr="00B53914" w14:paraId="5D87237E" w14:textId="77777777" w:rsidTr="001545FD">
        <w:tc>
          <w:tcPr>
            <w:tcW w:w="4986" w:type="dxa"/>
          </w:tcPr>
          <w:p w14:paraId="794AF4D7" w14:textId="09C59B72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Have you ever heard of poisonous snakes in your region?</w:t>
            </w:r>
          </w:p>
        </w:tc>
        <w:tc>
          <w:tcPr>
            <w:tcW w:w="4986" w:type="dxa"/>
          </w:tcPr>
          <w:p w14:paraId="5555A728" w14:textId="4D6CC361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</w:tc>
      </w:tr>
      <w:tr w:rsidR="5B061155" w:rsidRPr="00B53914" w14:paraId="2FDF9B16" w14:textId="77777777" w:rsidTr="001545FD">
        <w:tc>
          <w:tcPr>
            <w:tcW w:w="4986" w:type="dxa"/>
          </w:tcPr>
          <w:p w14:paraId="7196D78A" w14:textId="77777777" w:rsidR="00E510B9" w:rsidRPr="00812AA8" w:rsidRDefault="5B061155" w:rsidP="5B06115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know the term anti</w:t>
            </w:r>
            <w:r w:rsidR="379012C0"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-</w:t>
            </w:r>
            <w:proofErr w:type="spellStart"/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ph</w:t>
            </w:r>
            <w:r w:rsidR="5444E69C"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di</w:t>
            </w: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</w:t>
            </w:r>
            <w:proofErr w:type="spellEnd"/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serum? </w:t>
            </w:r>
          </w:p>
          <w:p w14:paraId="595C4B42" w14:textId="6F858D9E" w:rsidR="5B061155" w:rsidRPr="00812AA8" w:rsidRDefault="5B061155" w:rsidP="5B06115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know how to use it, or have you used it?</w:t>
            </w:r>
          </w:p>
        </w:tc>
        <w:tc>
          <w:tcPr>
            <w:tcW w:w="4986" w:type="dxa"/>
          </w:tcPr>
          <w:p w14:paraId="143842EA" w14:textId="5BE9E793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</w:tc>
      </w:tr>
      <w:tr w:rsidR="5B061155" w:rsidRPr="00B53914" w14:paraId="03A00AE4" w14:textId="77777777" w:rsidTr="001545FD">
        <w:tc>
          <w:tcPr>
            <w:tcW w:w="4986" w:type="dxa"/>
          </w:tcPr>
          <w:p w14:paraId="39B808E9" w14:textId="08988C39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think snakes or lizards are important for the preservation of nature?</w:t>
            </w:r>
          </w:p>
        </w:tc>
        <w:tc>
          <w:tcPr>
            <w:tcW w:w="4986" w:type="dxa"/>
          </w:tcPr>
          <w:p w14:paraId="04B994BF" w14:textId="2FE4505F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cale from 1 to 5, with 1 being the most negative and 5 being the most positive.</w:t>
            </w:r>
          </w:p>
        </w:tc>
      </w:tr>
      <w:tr w:rsidR="5B061155" w:rsidRPr="00B53914" w14:paraId="256BDB12" w14:textId="77777777" w:rsidTr="001545FD">
        <w:tc>
          <w:tcPr>
            <w:tcW w:w="4986" w:type="dxa"/>
          </w:tcPr>
          <w:p w14:paraId="2DD80ADF" w14:textId="6E85404F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know the role reptiles (lizards and snakes) play in nature?</w:t>
            </w:r>
          </w:p>
        </w:tc>
        <w:tc>
          <w:tcPr>
            <w:tcW w:w="4986" w:type="dxa"/>
          </w:tcPr>
          <w:p w14:paraId="012BEA58" w14:textId="43423188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2CBE17D1" w14:textId="569A57A7" w:rsidR="5B061155" w:rsidRPr="00B53914" w:rsidRDefault="5B061155" w:rsidP="00E510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____________________________________________________________________________________________________________________</w:t>
            </w:r>
          </w:p>
        </w:tc>
      </w:tr>
      <w:tr w:rsidR="5B061155" w:rsidRPr="00B53914" w14:paraId="4F6DA9D3" w14:textId="77777777" w:rsidTr="001545FD">
        <w:tc>
          <w:tcPr>
            <w:tcW w:w="4986" w:type="dxa"/>
          </w:tcPr>
          <w:p w14:paraId="01A5C185" w14:textId="03A63CD0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know the role reptiles (lizards and snakes) play in your region?</w:t>
            </w:r>
          </w:p>
        </w:tc>
        <w:tc>
          <w:tcPr>
            <w:tcW w:w="4986" w:type="dxa"/>
          </w:tcPr>
          <w:p w14:paraId="5FB67E4C" w14:textId="0F41C2D1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25390D4F" w14:textId="12750077" w:rsidR="5B061155" w:rsidRPr="00B53914" w:rsidRDefault="5B061155" w:rsidP="00DA6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____________________________________________________________________________________________________________________</w:t>
            </w:r>
          </w:p>
        </w:tc>
      </w:tr>
      <w:tr w:rsidR="5B061155" w:rsidRPr="00B53914" w14:paraId="671F511A" w14:textId="77777777" w:rsidTr="001545FD">
        <w:tc>
          <w:tcPr>
            <w:tcW w:w="4986" w:type="dxa"/>
          </w:tcPr>
          <w:p w14:paraId="6218E1B3" w14:textId="57F35F4D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f the following groups would you place a snake or lizard in?</w:t>
            </w:r>
          </w:p>
        </w:tc>
        <w:tc>
          <w:tcPr>
            <w:tcW w:w="4986" w:type="dxa"/>
          </w:tcPr>
          <w:p w14:paraId="6B38E1E3" w14:textId="060D4890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A) Amphibians, (B) Reptiles, (C) Does not know</w:t>
            </w:r>
          </w:p>
        </w:tc>
      </w:tr>
      <w:tr w:rsidR="5B061155" w:rsidRPr="00B53914" w14:paraId="361D013D" w14:textId="77777777" w:rsidTr="001545FD">
        <w:tc>
          <w:tcPr>
            <w:tcW w:w="4986" w:type="dxa"/>
          </w:tcPr>
          <w:p w14:paraId="3DEC3BC0" w14:textId="34BF1B8C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f the following sites do you think a snake could be found on?</w:t>
            </w:r>
          </w:p>
        </w:tc>
        <w:tc>
          <w:tcPr>
            <w:tcW w:w="4986" w:type="dxa"/>
          </w:tcPr>
          <w:p w14:paraId="549FD27C" w14:textId="5D2DA9AA" w:rsidR="003D3B99" w:rsidRPr="003D3B99" w:rsidRDefault="003D3B99" w:rsidP="5B061155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D3B9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A) Very tall trees, (B) Dry soils, (C) Wet soils, (D) Crops, (E) Dumpsters, (F) Plants with water reserves.</w:t>
            </w:r>
          </w:p>
        </w:tc>
      </w:tr>
      <w:tr w:rsidR="5B061155" w:rsidRPr="00B53914" w14:paraId="5267A907" w14:textId="77777777" w:rsidTr="001545FD">
        <w:tc>
          <w:tcPr>
            <w:tcW w:w="9972" w:type="dxa"/>
            <w:gridSpan w:val="2"/>
            <w:vAlign w:val="center"/>
          </w:tcPr>
          <w:p w14:paraId="6DD9C707" w14:textId="79934406" w:rsidR="5B061155" w:rsidRPr="00812AA8" w:rsidRDefault="5B061155" w:rsidP="5B06115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Cultural use and beliefs</w:t>
            </w:r>
          </w:p>
        </w:tc>
      </w:tr>
      <w:tr w:rsidR="5B061155" w:rsidRPr="00B53914" w14:paraId="3923F7BB" w14:textId="77777777" w:rsidTr="001545FD">
        <w:tc>
          <w:tcPr>
            <w:tcW w:w="4986" w:type="dxa"/>
          </w:tcPr>
          <w:p w14:paraId="28A1D965" w14:textId="472D3FE0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Have you ever heard of any illnesses a person has contracted from touching a toad or frog?</w:t>
            </w:r>
          </w:p>
        </w:tc>
        <w:tc>
          <w:tcPr>
            <w:tcW w:w="4986" w:type="dxa"/>
          </w:tcPr>
          <w:p w14:paraId="699E4980" w14:textId="15544123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29E4B309" w14:textId="3B6FCFA8" w:rsidR="5B061155" w:rsidRPr="00B53914" w:rsidRDefault="5B061155" w:rsidP="00DA6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____________________________________________________________________________________________________________________</w:t>
            </w:r>
          </w:p>
        </w:tc>
      </w:tr>
      <w:tr w:rsidR="5B061155" w:rsidRPr="00B53914" w14:paraId="1A9B6DE4" w14:textId="77777777" w:rsidTr="001545FD">
        <w:tc>
          <w:tcPr>
            <w:tcW w:w="4986" w:type="dxa"/>
          </w:tcPr>
          <w:p w14:paraId="59CB9F89" w14:textId="1820D920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lastRenderedPageBreak/>
              <w:t>Do you know about any cultural tradition associated with a toad or frog?</w:t>
            </w:r>
          </w:p>
        </w:tc>
        <w:tc>
          <w:tcPr>
            <w:tcW w:w="4986" w:type="dxa"/>
          </w:tcPr>
          <w:p w14:paraId="7036A974" w14:textId="108FC4E7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3D4814A9" w14:textId="4810693E" w:rsidR="5B061155" w:rsidRPr="00B53914" w:rsidRDefault="5B061155" w:rsidP="00DA6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____________________________________________________________________________________________________________________</w:t>
            </w:r>
          </w:p>
        </w:tc>
      </w:tr>
      <w:tr w:rsidR="5B061155" w:rsidRPr="00B53914" w14:paraId="6CE92D9E" w14:textId="77777777" w:rsidTr="001545FD">
        <w:tc>
          <w:tcPr>
            <w:tcW w:w="4986" w:type="dxa"/>
          </w:tcPr>
          <w:p w14:paraId="6140D09A" w14:textId="756905CF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Have you heard of or know of a traditional or home remedy in which a toad or frog is used?</w:t>
            </w:r>
          </w:p>
        </w:tc>
        <w:tc>
          <w:tcPr>
            <w:tcW w:w="4986" w:type="dxa"/>
          </w:tcPr>
          <w:p w14:paraId="0C816687" w14:textId="684816C6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51B01158" w14:textId="7FF95216" w:rsidR="5B061155" w:rsidRPr="00B53914" w:rsidRDefault="5B061155" w:rsidP="00DA6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____________________________________________________________________________________________________________________</w:t>
            </w:r>
          </w:p>
        </w:tc>
      </w:tr>
      <w:tr w:rsidR="5B061155" w:rsidRPr="00B53914" w14:paraId="143AE9C5" w14:textId="77777777" w:rsidTr="001545FD">
        <w:tc>
          <w:tcPr>
            <w:tcW w:w="4986" w:type="dxa"/>
          </w:tcPr>
          <w:p w14:paraId="534532F3" w14:textId="5DBA8166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Have you ever heard of any illnesses a person has contracted from touching a snake or lizard?</w:t>
            </w:r>
          </w:p>
        </w:tc>
        <w:tc>
          <w:tcPr>
            <w:tcW w:w="4986" w:type="dxa"/>
          </w:tcPr>
          <w:p w14:paraId="5E727C5D" w14:textId="28AE49EC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6DC2E1F2" w14:textId="118756E0" w:rsidR="5B061155" w:rsidRPr="00B53914" w:rsidRDefault="5B061155" w:rsidP="00DA6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____________________________________________________________________________________________________________________</w:t>
            </w:r>
          </w:p>
        </w:tc>
      </w:tr>
      <w:tr w:rsidR="5B061155" w:rsidRPr="00B53914" w14:paraId="64801C38" w14:textId="77777777" w:rsidTr="001545FD">
        <w:tc>
          <w:tcPr>
            <w:tcW w:w="4986" w:type="dxa"/>
          </w:tcPr>
          <w:p w14:paraId="35B4067F" w14:textId="243D900A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know about any cultural tradition, myth or belief associated with a snake or lizard?</w:t>
            </w:r>
          </w:p>
        </w:tc>
        <w:tc>
          <w:tcPr>
            <w:tcW w:w="4986" w:type="dxa"/>
          </w:tcPr>
          <w:p w14:paraId="77F61FC2" w14:textId="65D16ABC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4AA8C207" w14:textId="472F4651" w:rsidR="5B061155" w:rsidRPr="00B53914" w:rsidRDefault="5B061155" w:rsidP="00DA6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____________________________________________________________________________________________________________________</w:t>
            </w:r>
          </w:p>
        </w:tc>
      </w:tr>
      <w:tr w:rsidR="5B061155" w:rsidRPr="00B53914" w14:paraId="2BF836B7" w14:textId="77777777" w:rsidTr="001545FD">
        <w:tc>
          <w:tcPr>
            <w:tcW w:w="4986" w:type="dxa"/>
          </w:tcPr>
          <w:p w14:paraId="207722A8" w14:textId="7DAD535B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Have you heard of or know of a traditional or home remedy in which a snake or lizard is used?</w:t>
            </w:r>
          </w:p>
        </w:tc>
        <w:tc>
          <w:tcPr>
            <w:tcW w:w="4986" w:type="dxa"/>
          </w:tcPr>
          <w:p w14:paraId="228C5525" w14:textId="38911130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78119A63" w14:textId="1BBCD736" w:rsidR="5B061155" w:rsidRPr="00B53914" w:rsidRDefault="5B061155" w:rsidP="00DA6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____________________________________________________________________________________________________________________</w:t>
            </w:r>
          </w:p>
        </w:tc>
      </w:tr>
      <w:tr w:rsidR="5B061155" w:rsidRPr="00B53914" w14:paraId="23619AD8" w14:textId="77777777" w:rsidTr="001545FD">
        <w:tc>
          <w:tcPr>
            <w:tcW w:w="9972" w:type="dxa"/>
            <w:gridSpan w:val="2"/>
            <w:vAlign w:val="center"/>
          </w:tcPr>
          <w:p w14:paraId="0823EF5D" w14:textId="123B5331" w:rsidR="5B061155" w:rsidRPr="00812AA8" w:rsidRDefault="5B061155" w:rsidP="5B06115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Interaction and perception</w:t>
            </w:r>
          </w:p>
        </w:tc>
      </w:tr>
      <w:tr w:rsidR="5B061155" w:rsidRPr="00B53914" w14:paraId="101CBD31" w14:textId="77777777" w:rsidTr="001545FD">
        <w:tc>
          <w:tcPr>
            <w:tcW w:w="4986" w:type="dxa"/>
          </w:tcPr>
          <w:p w14:paraId="28013410" w14:textId="42334BF4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f you found a toad or a frog in your home or in an area adjacent to it, what would you do?</w:t>
            </w:r>
          </w:p>
        </w:tc>
        <w:tc>
          <w:tcPr>
            <w:tcW w:w="4986" w:type="dxa"/>
          </w:tcPr>
          <w:p w14:paraId="6B45B6C5" w14:textId="5D5EA743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A) I would try to kill it, (B) I would try to scare it, (C) I would simply come forward to observe it, (D) I would catch it and look for a body of water nearby to leave it there, (E) I would do nothing, (F) Other, Which? _____________</w:t>
            </w:r>
          </w:p>
        </w:tc>
      </w:tr>
      <w:tr w:rsidR="5B061155" w:rsidRPr="00B53914" w14:paraId="4031FFE7" w14:textId="77777777" w:rsidTr="001545FD">
        <w:tc>
          <w:tcPr>
            <w:tcW w:w="4986" w:type="dxa"/>
          </w:tcPr>
          <w:p w14:paraId="38B81331" w14:textId="6660E7D3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know of any cases in which a person has been bitten by a snake?</w:t>
            </w:r>
          </w:p>
        </w:tc>
        <w:tc>
          <w:tcPr>
            <w:tcW w:w="4986" w:type="dxa"/>
          </w:tcPr>
          <w:p w14:paraId="403367F2" w14:textId="4FEB6C8D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</w:tc>
      </w:tr>
      <w:tr w:rsidR="5B061155" w:rsidRPr="00B53914" w14:paraId="26BE76A5" w14:textId="77777777" w:rsidTr="001545FD">
        <w:tc>
          <w:tcPr>
            <w:tcW w:w="4986" w:type="dxa"/>
          </w:tcPr>
          <w:p w14:paraId="641E0DCC" w14:textId="5E14B68D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lastRenderedPageBreak/>
              <w:t>Do you think it is important to preserve the sites that inhabit snakes?</w:t>
            </w:r>
          </w:p>
        </w:tc>
        <w:tc>
          <w:tcPr>
            <w:tcW w:w="4986" w:type="dxa"/>
          </w:tcPr>
          <w:p w14:paraId="434A0453" w14:textId="61B3CA68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5B680AA9" w14:textId="2AF4C05A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y? ____________</w:t>
            </w:r>
          </w:p>
        </w:tc>
      </w:tr>
      <w:tr w:rsidR="5B061155" w:rsidRPr="00B53914" w14:paraId="7B424BD2" w14:textId="77777777" w:rsidTr="001545FD">
        <w:tc>
          <w:tcPr>
            <w:tcW w:w="4986" w:type="dxa"/>
          </w:tcPr>
          <w:p w14:paraId="207C15C5" w14:textId="0565BABE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n the case of meeting a snake, what would you do?</w:t>
            </w:r>
          </w:p>
        </w:tc>
        <w:tc>
          <w:tcPr>
            <w:tcW w:w="4986" w:type="dxa"/>
          </w:tcPr>
          <w:p w14:paraId="045DC9ED" w14:textId="5CB7209B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A) I would walk away or escape, (B) I would try to kill it, (C) I would try to scare it away, (D) I would just come over to observe it, (E) I would catch it and look for a safe place to leave it there, (F) Nothing, (G) Other What?_________</w:t>
            </w:r>
          </w:p>
        </w:tc>
      </w:tr>
      <w:tr w:rsidR="5B061155" w:rsidRPr="00B53914" w14:paraId="57DD9814" w14:textId="77777777" w:rsidTr="001545FD">
        <w:tc>
          <w:tcPr>
            <w:tcW w:w="4986" w:type="dxa"/>
          </w:tcPr>
          <w:p w14:paraId="25C85A48" w14:textId="3F5359B3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ver time amphibians and reptiles have:</w:t>
            </w:r>
          </w:p>
        </w:tc>
        <w:tc>
          <w:tcPr>
            <w:tcW w:w="4986" w:type="dxa"/>
          </w:tcPr>
          <w:p w14:paraId="7C5D984C" w14:textId="2D49F1AA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--) Decreased a lot, (-) decreased, (-) remained equal, (+) increased, (++) greatly increased, (NS) Does not know.</w:t>
            </w:r>
          </w:p>
        </w:tc>
      </w:tr>
      <w:tr w:rsidR="5B061155" w:rsidRPr="00B53914" w14:paraId="63FE1B9E" w14:textId="77777777" w:rsidTr="001545FD">
        <w:tc>
          <w:tcPr>
            <w:tcW w:w="4986" w:type="dxa"/>
          </w:tcPr>
          <w:p w14:paraId="1A3BFE45" w14:textId="33C661E6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think habitat preservation, use, and care programs should be done to protect amphibians and reptiles in your region?</w:t>
            </w:r>
          </w:p>
        </w:tc>
        <w:tc>
          <w:tcPr>
            <w:tcW w:w="4986" w:type="dxa"/>
          </w:tcPr>
          <w:p w14:paraId="6B74468A" w14:textId="6C458F8A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cale from 1 to 5, with 1 being the most negative and 5 being the most positive.</w:t>
            </w:r>
          </w:p>
        </w:tc>
      </w:tr>
      <w:tr w:rsidR="5B061155" w:rsidRPr="00B53914" w14:paraId="7A21AF9C" w14:textId="77777777" w:rsidTr="001545FD">
        <w:tc>
          <w:tcPr>
            <w:tcW w:w="4986" w:type="dxa"/>
          </w:tcPr>
          <w:p w14:paraId="61FAC929" w14:textId="5127A0ED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think that performing anthropic (man-made) activities such as crops, tree felling or water contamination, among others, may be affecting the populations of amphibians and reptiles associated with your region?</w:t>
            </w:r>
          </w:p>
        </w:tc>
        <w:tc>
          <w:tcPr>
            <w:tcW w:w="4986" w:type="dxa"/>
          </w:tcPr>
          <w:p w14:paraId="4773E14A" w14:textId="7C5184CE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cale from 1 to 5, with 1 being the most negative and 5 being the most positive.</w:t>
            </w:r>
          </w:p>
        </w:tc>
      </w:tr>
      <w:tr w:rsidR="5B061155" w:rsidRPr="00B53914" w14:paraId="650159F9" w14:textId="77777777" w:rsidTr="001545FD">
        <w:tc>
          <w:tcPr>
            <w:tcW w:w="4986" w:type="dxa"/>
          </w:tcPr>
          <w:p w14:paraId="4A2154AE" w14:textId="37896055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think toads or frogs can be dangerous to you or a family member?</w:t>
            </w:r>
          </w:p>
        </w:tc>
        <w:tc>
          <w:tcPr>
            <w:tcW w:w="4986" w:type="dxa"/>
          </w:tcPr>
          <w:p w14:paraId="0C3137A7" w14:textId="6C003DDF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cale from 1 to 5, with 1 being the most negative and 5 being the most positive.</w:t>
            </w:r>
          </w:p>
        </w:tc>
      </w:tr>
      <w:tr w:rsidR="5B061155" w:rsidRPr="00B53914" w14:paraId="6C94BEE7" w14:textId="77777777" w:rsidTr="001545FD">
        <w:tc>
          <w:tcPr>
            <w:tcW w:w="4986" w:type="dxa"/>
          </w:tcPr>
          <w:p w14:paraId="088FD142" w14:textId="60FDBCC3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think snakes may be dangerous to you or any member of your family?</w:t>
            </w:r>
          </w:p>
        </w:tc>
        <w:tc>
          <w:tcPr>
            <w:tcW w:w="4986" w:type="dxa"/>
          </w:tcPr>
          <w:p w14:paraId="3D384605" w14:textId="164148B9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cale from 1 to 5, with 1 being the most negative and 5 being the most positive.</w:t>
            </w:r>
          </w:p>
        </w:tc>
      </w:tr>
      <w:tr w:rsidR="5B061155" w:rsidRPr="00B53914" w14:paraId="60B2E1D2" w14:textId="77777777" w:rsidTr="001545FD">
        <w:tc>
          <w:tcPr>
            <w:tcW w:w="4986" w:type="dxa"/>
          </w:tcPr>
          <w:p w14:paraId="250A9857" w14:textId="166D902A" w:rsidR="5B061155" w:rsidRPr="00812AA8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AA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o you know the procedures necessary for the care of a person who has been bitten by a snake?</w:t>
            </w:r>
            <w:bookmarkStart w:id="0" w:name="_GoBack"/>
            <w:bookmarkEnd w:id="0"/>
          </w:p>
        </w:tc>
        <w:tc>
          <w:tcPr>
            <w:tcW w:w="4986" w:type="dxa"/>
          </w:tcPr>
          <w:p w14:paraId="31AD1FA1" w14:textId="7CA3A817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es/No</w:t>
            </w:r>
          </w:p>
          <w:p w14:paraId="7307EDF2" w14:textId="2428B923" w:rsidR="5B061155" w:rsidRPr="00B53914" w:rsidRDefault="5B061155" w:rsidP="5B06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91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ich one? _____________</w:t>
            </w:r>
          </w:p>
        </w:tc>
      </w:tr>
    </w:tbl>
    <w:p w14:paraId="1392317A" w14:textId="11A86C77" w:rsidR="00AF613B" w:rsidRPr="00B53914" w:rsidRDefault="5E28B939" w:rsidP="5B061155">
      <w:pPr>
        <w:rPr>
          <w:rFonts w:ascii="Times New Roman" w:hAnsi="Times New Roman" w:cs="Times New Roman"/>
          <w:sz w:val="24"/>
          <w:szCs w:val="24"/>
        </w:rPr>
      </w:pPr>
      <w:r w:rsidRPr="00B53914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 </w:t>
      </w:r>
    </w:p>
    <w:p w14:paraId="063A7BB3" w14:textId="7B0D1B50" w:rsidR="00AF613B" w:rsidRPr="00B53914" w:rsidRDefault="5E28B939" w:rsidP="5B061155">
      <w:pPr>
        <w:rPr>
          <w:rFonts w:ascii="Times New Roman" w:hAnsi="Times New Roman" w:cs="Times New Roman"/>
          <w:sz w:val="24"/>
          <w:szCs w:val="24"/>
        </w:rPr>
      </w:pPr>
      <w:r w:rsidRPr="00B53914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 </w:t>
      </w:r>
    </w:p>
    <w:sectPr w:rsidR="00AF613B" w:rsidRPr="00B53914" w:rsidSect="00302C3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7F29C4"/>
    <w:multiLevelType w:val="hybridMultilevel"/>
    <w:tmpl w:val="003698D2"/>
    <w:lvl w:ilvl="0" w:tplc="53ECD9F8">
      <w:start w:val="1"/>
      <w:numFmt w:val="decimal"/>
      <w:lvlText w:val="%1."/>
      <w:lvlJc w:val="left"/>
      <w:pPr>
        <w:ind w:left="720" w:hanging="360"/>
      </w:pPr>
    </w:lvl>
    <w:lvl w:ilvl="1" w:tplc="9FC6FB40">
      <w:start w:val="1"/>
      <w:numFmt w:val="lowerLetter"/>
      <w:lvlText w:val="%2."/>
      <w:lvlJc w:val="left"/>
      <w:pPr>
        <w:ind w:left="1440" w:hanging="360"/>
      </w:pPr>
    </w:lvl>
    <w:lvl w:ilvl="2" w:tplc="5DD650F2">
      <w:start w:val="1"/>
      <w:numFmt w:val="lowerRoman"/>
      <w:lvlText w:val="%3."/>
      <w:lvlJc w:val="right"/>
      <w:pPr>
        <w:ind w:left="2160" w:hanging="180"/>
      </w:pPr>
    </w:lvl>
    <w:lvl w:ilvl="3" w:tplc="A316198C">
      <w:start w:val="1"/>
      <w:numFmt w:val="decimal"/>
      <w:lvlText w:val="%4."/>
      <w:lvlJc w:val="left"/>
      <w:pPr>
        <w:ind w:left="2880" w:hanging="360"/>
      </w:pPr>
    </w:lvl>
    <w:lvl w:ilvl="4" w:tplc="60BEBEDA">
      <w:start w:val="1"/>
      <w:numFmt w:val="lowerLetter"/>
      <w:lvlText w:val="%5."/>
      <w:lvlJc w:val="left"/>
      <w:pPr>
        <w:ind w:left="3600" w:hanging="360"/>
      </w:pPr>
    </w:lvl>
    <w:lvl w:ilvl="5" w:tplc="4386E954">
      <w:start w:val="1"/>
      <w:numFmt w:val="lowerRoman"/>
      <w:lvlText w:val="%6."/>
      <w:lvlJc w:val="right"/>
      <w:pPr>
        <w:ind w:left="4320" w:hanging="180"/>
      </w:pPr>
    </w:lvl>
    <w:lvl w:ilvl="6" w:tplc="F8240D0E">
      <w:start w:val="1"/>
      <w:numFmt w:val="decimal"/>
      <w:lvlText w:val="%7."/>
      <w:lvlJc w:val="left"/>
      <w:pPr>
        <w:ind w:left="5040" w:hanging="360"/>
      </w:pPr>
    </w:lvl>
    <w:lvl w:ilvl="7" w:tplc="329618AC">
      <w:start w:val="1"/>
      <w:numFmt w:val="lowerLetter"/>
      <w:lvlText w:val="%8."/>
      <w:lvlJc w:val="left"/>
      <w:pPr>
        <w:ind w:left="5760" w:hanging="360"/>
      </w:pPr>
    </w:lvl>
    <w:lvl w:ilvl="8" w:tplc="ED54683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A6FA9"/>
    <w:multiLevelType w:val="hybridMultilevel"/>
    <w:tmpl w:val="1CB46E2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Y0tDQwMDA0Nze1MDZX0lEKTi0uzszPAykwqQUA3RJg4ywAAAA="/>
  </w:docVars>
  <w:rsids>
    <w:rsidRoot w:val="00AF613B"/>
    <w:rsid w:val="000874A7"/>
    <w:rsid w:val="000D2D01"/>
    <w:rsid w:val="000E1DF8"/>
    <w:rsid w:val="00104D87"/>
    <w:rsid w:val="00124B85"/>
    <w:rsid w:val="00143182"/>
    <w:rsid w:val="001545FD"/>
    <w:rsid w:val="0015618A"/>
    <w:rsid w:val="00160AFD"/>
    <w:rsid w:val="00180F2D"/>
    <w:rsid w:val="00197917"/>
    <w:rsid w:val="00297F35"/>
    <w:rsid w:val="002B497E"/>
    <w:rsid w:val="002C232F"/>
    <w:rsid w:val="002E00E5"/>
    <w:rsid w:val="00302C34"/>
    <w:rsid w:val="003121B1"/>
    <w:rsid w:val="003556BC"/>
    <w:rsid w:val="00370D7B"/>
    <w:rsid w:val="003D3B99"/>
    <w:rsid w:val="0045638F"/>
    <w:rsid w:val="00497401"/>
    <w:rsid w:val="004A07C0"/>
    <w:rsid w:val="004D4080"/>
    <w:rsid w:val="004E43E3"/>
    <w:rsid w:val="00503646"/>
    <w:rsid w:val="00555A0E"/>
    <w:rsid w:val="005F0557"/>
    <w:rsid w:val="00644083"/>
    <w:rsid w:val="00775CBE"/>
    <w:rsid w:val="00812AA8"/>
    <w:rsid w:val="00870BFF"/>
    <w:rsid w:val="009003C9"/>
    <w:rsid w:val="00902F2B"/>
    <w:rsid w:val="00942AE2"/>
    <w:rsid w:val="009A4711"/>
    <w:rsid w:val="00A4009D"/>
    <w:rsid w:val="00A4785A"/>
    <w:rsid w:val="00A61951"/>
    <w:rsid w:val="00AC3631"/>
    <w:rsid w:val="00AF613B"/>
    <w:rsid w:val="00B53914"/>
    <w:rsid w:val="00B7308E"/>
    <w:rsid w:val="00B80022"/>
    <w:rsid w:val="00B9438E"/>
    <w:rsid w:val="00B949D9"/>
    <w:rsid w:val="00BF2F7A"/>
    <w:rsid w:val="00CA5A6D"/>
    <w:rsid w:val="00CC748F"/>
    <w:rsid w:val="00D2373D"/>
    <w:rsid w:val="00D87594"/>
    <w:rsid w:val="00D8776B"/>
    <w:rsid w:val="00DA6423"/>
    <w:rsid w:val="00DC53AB"/>
    <w:rsid w:val="00E14E3B"/>
    <w:rsid w:val="00E438EC"/>
    <w:rsid w:val="00E510B9"/>
    <w:rsid w:val="00EE75E5"/>
    <w:rsid w:val="00F72190"/>
    <w:rsid w:val="00F87C95"/>
    <w:rsid w:val="00FC00EB"/>
    <w:rsid w:val="0EBF3771"/>
    <w:rsid w:val="1E271412"/>
    <w:rsid w:val="2D2FF07B"/>
    <w:rsid w:val="37805E40"/>
    <w:rsid w:val="379012C0"/>
    <w:rsid w:val="5444E69C"/>
    <w:rsid w:val="5A24468C"/>
    <w:rsid w:val="5B061155"/>
    <w:rsid w:val="5E28B939"/>
    <w:rsid w:val="5EDCBC93"/>
    <w:rsid w:val="741E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99B20"/>
  <w15:chartTrackingRefBased/>
  <w15:docId w15:val="{1F0E48ED-A528-4DE5-8103-F1559130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613B"/>
    <w:pPr>
      <w:spacing w:after="200" w:line="276" w:lineRule="auto"/>
      <w:jc w:val="both"/>
    </w:pPr>
    <w:rPr>
      <w:rFonts w:ascii="Verdana" w:eastAsia="Verdana" w:hAnsi="Verdana" w:cs="Verdana"/>
      <w:sz w:val="20"/>
      <w:szCs w:val="20"/>
      <w:lang w:val="en-US" w:eastAsia="es-CO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13B"/>
    <w:pPr>
      <w:keepNext/>
      <w:keepLines/>
      <w:spacing w:before="400" w:after="120"/>
      <w:jc w:val="center"/>
      <w:outlineLvl w:val="0"/>
    </w:pPr>
    <w:rPr>
      <w:b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13B"/>
    <w:rPr>
      <w:rFonts w:ascii="Verdana" w:eastAsia="Verdana" w:hAnsi="Verdana" w:cs="Verdana"/>
      <w:b/>
      <w:sz w:val="20"/>
      <w:szCs w:val="40"/>
      <w:lang w:val="en-US" w:eastAsia="es-CO"/>
    </w:rPr>
  </w:style>
  <w:style w:type="table" w:styleId="TableGrid">
    <w:name w:val="Table Grid"/>
    <w:basedOn w:val="TableNormal"/>
    <w:uiPriority w:val="59"/>
    <w:rsid w:val="00AF613B"/>
    <w:pPr>
      <w:spacing w:after="0" w:line="240" w:lineRule="auto"/>
      <w:jc w:val="both"/>
    </w:pPr>
    <w:rPr>
      <w:rFonts w:ascii="Verdana" w:eastAsia="Verdana" w:hAnsi="Verdana" w:cs="Verdana"/>
      <w:sz w:val="20"/>
      <w:szCs w:val="20"/>
      <w:lang w:val="en-US" w:eastAsia="es-C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F61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3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646"/>
    <w:rPr>
      <w:rFonts w:ascii="Segoe UI" w:eastAsia="Verdana" w:hAnsi="Segoe UI" w:cs="Segoe UI"/>
      <w:sz w:val="18"/>
      <w:szCs w:val="18"/>
      <w:lang w:val="en-US" w:eastAsia="es-CO"/>
    </w:rPr>
  </w:style>
  <w:style w:type="character" w:styleId="CommentReference">
    <w:name w:val="annotation reference"/>
    <w:basedOn w:val="DefaultParagraphFont"/>
    <w:uiPriority w:val="99"/>
    <w:semiHidden/>
    <w:unhideWhenUsed/>
    <w:rsid w:val="00503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64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646"/>
    <w:rPr>
      <w:rFonts w:ascii="Verdana" w:eastAsia="Verdana" w:hAnsi="Verdana" w:cs="Verdana"/>
      <w:sz w:val="20"/>
      <w:szCs w:val="20"/>
      <w:lang w:val="en-US"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646"/>
    <w:rPr>
      <w:rFonts w:ascii="Verdana" w:eastAsia="Verdana" w:hAnsi="Verdana" w:cs="Verdana"/>
      <w:b/>
      <w:bCs/>
      <w:sz w:val="20"/>
      <w:szCs w:val="20"/>
      <w:lang w:val="en-US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877</Words>
  <Characters>4741</Characters>
  <Application>Microsoft Office Word</Application>
  <DocSecurity>0</DocSecurity>
  <Lines>39</Lines>
  <Paragraphs>11</Paragraphs>
  <ScaleCrop>false</ScaleCrop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Ríos Orjuela</dc:creator>
  <cp:keywords/>
  <dc:description/>
  <cp:lastModifiedBy>JUAN CAMILO RIOS O</cp:lastModifiedBy>
  <cp:revision>54</cp:revision>
  <dcterms:created xsi:type="dcterms:W3CDTF">2019-07-07T23:27:00Z</dcterms:created>
  <dcterms:modified xsi:type="dcterms:W3CDTF">2019-10-10T20:02:00Z</dcterms:modified>
</cp:coreProperties>
</file>